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D622C" w14:textId="77777777" w:rsidR="00394390" w:rsidRPr="00841277" w:rsidRDefault="00394390" w:rsidP="00394390">
      <w:pPr>
        <w:jc w:val="both"/>
        <w:rPr>
          <w:rFonts w:asciiTheme="majorBidi" w:eastAsia="Times New Roman" w:hAnsiTheme="majorBidi" w:cstheme="majorBidi"/>
          <w:bCs/>
          <w:color w:val="000000" w:themeColor="text1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</w:rPr>
        <w:t>S18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 w:rsidRPr="00D54F9C">
        <w:rPr>
          <w:rFonts w:asciiTheme="majorBidi" w:eastAsia="Times New Roman" w:hAnsiTheme="majorBidi" w:cstheme="majorBidi"/>
          <w:b/>
          <w:bCs/>
          <w:color w:val="000000" w:themeColor="text1"/>
        </w:rPr>
        <w:t xml:space="preserve">. 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Effect of overexpression of 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A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</w:t>
      </w:r>
      <w:r>
        <w:rPr>
          <w:rFonts w:asciiTheme="majorBidi" w:eastAsia="Times New Roman" w:hAnsiTheme="majorBidi" w:cstheme="majorBidi"/>
          <w:bCs/>
          <w:color w:val="000000" w:themeColor="text1"/>
        </w:rPr>
        <w:t>or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B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on PEP-dependent phosphorylation of PTS sugars by crude extract</w:t>
      </w:r>
      <w:r>
        <w:rPr>
          <w:rFonts w:asciiTheme="majorBidi" w:eastAsia="Times New Roman" w:hAnsiTheme="majorBidi" w:cstheme="majorBidi"/>
          <w:bCs/>
          <w:color w:val="000000" w:themeColor="text1"/>
        </w:rPr>
        <w:t>s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of the recombinant wild type 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E. coli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strains BW25113-pMAL-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A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and BW25113-pMAL-</w:t>
      </w:r>
      <w:r w:rsidRPr="00841277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B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as compared to the control strain BW25113-pMAL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58"/>
        <w:gridCol w:w="1218"/>
        <w:gridCol w:w="1218"/>
        <w:gridCol w:w="1218"/>
        <w:gridCol w:w="776"/>
        <w:gridCol w:w="1013"/>
        <w:gridCol w:w="895"/>
        <w:gridCol w:w="895"/>
        <w:gridCol w:w="1024"/>
        <w:gridCol w:w="765"/>
      </w:tblGrid>
      <w:tr w:rsidR="00394390" w:rsidRPr="00D54F9C" w14:paraId="497D909A" w14:textId="77777777" w:rsidTr="001B0936">
        <w:trPr>
          <w:trHeight w:val="330"/>
        </w:trPr>
        <w:tc>
          <w:tcPr>
            <w:tcW w:w="81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8FBEEF9" w14:textId="77777777" w:rsidR="00394390" w:rsidRPr="008D777B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8D77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PTS sugar</w:t>
            </w:r>
          </w:p>
        </w:tc>
        <w:tc>
          <w:tcPr>
            <w:tcW w:w="169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740BC11D" w14:textId="77777777" w:rsidR="00394390" w:rsidRPr="008D777B" w:rsidRDefault="0039439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8D77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Specific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8D77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ctivity (CPM/</w:t>
            </w:r>
            <w:r w:rsidRPr="008455F9">
              <w:rPr>
                <w:rFonts w:ascii="Times New Roman" w:eastAsia="Times New Roman" w:hAnsi="Times New Roman" w:cs="Times New Roman"/>
                <w:b/>
                <w:color w:val="222222"/>
                <w:szCs w:val="22"/>
                <w:shd w:val="clear" w:color="auto" w:fill="FFFFFF"/>
                <w:lang w:eastAsia="zh-CN"/>
              </w:rPr>
              <w:t>μ</w:t>
            </w:r>
            <w:r w:rsidRPr="008455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2"/>
              </w:rPr>
              <w:t>g</w:t>
            </w:r>
            <w:r w:rsidRPr="008D77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90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01FC5CB7" w14:textId="77777777" w:rsidR="00394390" w:rsidRPr="008D777B" w:rsidRDefault="0039439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8D77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Relative activity</w:t>
            </w:r>
          </w:p>
        </w:tc>
      </w:tr>
      <w:tr w:rsidR="00394390" w:rsidRPr="00D54F9C" w14:paraId="680F880C" w14:textId="77777777" w:rsidTr="001B0936">
        <w:trPr>
          <w:trHeight w:val="315"/>
        </w:trPr>
        <w:tc>
          <w:tcPr>
            <w:tcW w:w="81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1213FA8" w14:textId="77777777" w:rsidR="00394390" w:rsidRPr="008D777B" w:rsidRDefault="0039439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3940D77" w14:textId="77777777" w:rsidR="00394390" w:rsidRPr="008D777B" w:rsidRDefault="0039439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D77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WT-pMAL</w:t>
            </w:r>
          </w:p>
        </w:tc>
        <w:tc>
          <w:tcPr>
            <w:tcW w:w="5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1D54468" w14:textId="77777777" w:rsidR="00394390" w:rsidRPr="008D777B" w:rsidRDefault="0039439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D77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WT-pMAL-</w:t>
            </w:r>
            <w:r w:rsidRPr="0033323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fruA</w:t>
            </w:r>
          </w:p>
        </w:tc>
        <w:tc>
          <w:tcPr>
            <w:tcW w:w="5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DAE09C4" w14:textId="77777777" w:rsidR="00394390" w:rsidRPr="008D777B" w:rsidRDefault="0039439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D77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WT-pMAL-</w:t>
            </w:r>
            <w:r w:rsidRPr="0033323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fruB</w:t>
            </w:r>
          </w:p>
        </w:tc>
        <w:tc>
          <w:tcPr>
            <w:tcW w:w="124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8B9A90E" w14:textId="77777777" w:rsidR="00394390" w:rsidRPr="008D777B" w:rsidRDefault="0039439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8D77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OE </w:t>
            </w:r>
            <w:r w:rsidRPr="0033323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FruA</w:t>
            </w:r>
            <w:r w:rsidRPr="008D77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/WT</w:t>
            </w:r>
          </w:p>
        </w:tc>
        <w:tc>
          <w:tcPr>
            <w:tcW w:w="124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15974A71" w14:textId="77777777" w:rsidR="00394390" w:rsidRPr="008D777B" w:rsidRDefault="0039439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8D77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OE </w:t>
            </w:r>
            <w:r w:rsidRPr="0033323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FruB</w:t>
            </w:r>
            <w:r w:rsidRPr="008D777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/WT</w:t>
            </w:r>
          </w:p>
        </w:tc>
      </w:tr>
      <w:tr w:rsidR="00394390" w:rsidRPr="00D54F9C" w14:paraId="381E8E0D" w14:textId="77777777" w:rsidTr="001B0936">
        <w:trPr>
          <w:trHeight w:val="315"/>
        </w:trPr>
        <w:tc>
          <w:tcPr>
            <w:tcW w:w="81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31AA3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1B6BB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4C03C5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95C42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51297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6F0B0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C74DD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C35E6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C9CCE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88C64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</w:tr>
      <w:tr w:rsidR="00394390" w:rsidRPr="00D54F9C" w14:paraId="22BB79A5" w14:textId="77777777" w:rsidTr="001B0936">
        <w:trPr>
          <w:trHeight w:val="360"/>
        </w:trPr>
        <w:tc>
          <w:tcPr>
            <w:tcW w:w="8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C6BA2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9D056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A4CB6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D90F3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E81E9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4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A93FF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4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C7B00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76EE9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6DE87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39A83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7</w:t>
            </w:r>
          </w:p>
        </w:tc>
      </w:tr>
      <w:tr w:rsidR="00394390" w:rsidRPr="00D54F9C" w14:paraId="0D7921E4" w14:textId="77777777" w:rsidTr="001B0936">
        <w:trPr>
          <w:trHeight w:val="315"/>
        </w:trPr>
        <w:tc>
          <w:tcPr>
            <w:tcW w:w="8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6718E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F1A6A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55FCC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908B9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08577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4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ACDB0F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5C8419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48F05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47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2F87C9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9031D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94390" w:rsidRPr="00D54F9C" w14:paraId="03C7078E" w14:textId="77777777" w:rsidTr="001B0936">
        <w:trPr>
          <w:trHeight w:val="330"/>
        </w:trPr>
        <w:tc>
          <w:tcPr>
            <w:tcW w:w="8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5DDB3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70CDF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58FC5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93A5B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07AF7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4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A41A0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4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4868A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A6028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7BA77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96291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394390" w:rsidRPr="00D54F9C" w14:paraId="2E88EB73" w14:textId="77777777" w:rsidTr="001B0936">
        <w:trPr>
          <w:trHeight w:val="330"/>
        </w:trPr>
        <w:tc>
          <w:tcPr>
            <w:tcW w:w="8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7992E1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46F5F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15ABD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2EC96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B0DDC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4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F82D2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A7A39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F9E93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47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3313EB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8FDFC8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94390" w:rsidRPr="00D54F9C" w14:paraId="29A77DAB" w14:textId="77777777" w:rsidTr="001B0936">
        <w:trPr>
          <w:trHeight w:val="330"/>
        </w:trPr>
        <w:tc>
          <w:tcPr>
            <w:tcW w:w="8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D74EA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-amin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B228D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96A7D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73380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F732B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4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1FEE7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4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CCC4B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63410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802FC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747BA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394390" w:rsidRPr="00D54F9C" w14:paraId="376FDB21" w14:textId="77777777" w:rsidTr="001B0936">
        <w:trPr>
          <w:trHeight w:val="330"/>
        </w:trPr>
        <w:tc>
          <w:tcPr>
            <w:tcW w:w="8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CCD75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2CE28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BA766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1F036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920B5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4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89879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CE0FD6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228DC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64887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B93D42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94390" w:rsidRPr="00D54F9C" w14:paraId="7EAED4CD" w14:textId="77777777" w:rsidTr="001B0936">
        <w:trPr>
          <w:trHeight w:val="330"/>
        </w:trPr>
        <w:tc>
          <w:tcPr>
            <w:tcW w:w="8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645C5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l alpha glucosid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F8D08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2260D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A98C4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35B17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4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A4A8F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B3B8D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83D67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8868F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F1CC0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394390" w:rsidRPr="00D54F9C" w14:paraId="59E21BF8" w14:textId="77777777" w:rsidTr="001B0936">
        <w:trPr>
          <w:trHeight w:val="330"/>
        </w:trPr>
        <w:tc>
          <w:tcPr>
            <w:tcW w:w="8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26C1A0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EC20F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7965C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02A40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1C97F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5BC45C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8D23F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65FAD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47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C150CE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45E153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94390" w:rsidRPr="00D54F9C" w14:paraId="6D6119E7" w14:textId="77777777" w:rsidTr="001B0936">
        <w:trPr>
          <w:trHeight w:val="330"/>
        </w:trPr>
        <w:tc>
          <w:tcPr>
            <w:tcW w:w="8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7EBCF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E4190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5F139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41596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CFB54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4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28535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4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D04DE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07E7B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1199D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06937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394390" w:rsidRPr="00D54F9C" w14:paraId="5CF08DDB" w14:textId="77777777" w:rsidTr="001B0936">
        <w:trPr>
          <w:trHeight w:val="330"/>
        </w:trPr>
        <w:tc>
          <w:tcPr>
            <w:tcW w:w="8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B923A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596B5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37D36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76A31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1B104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10D0C7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263277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AE6B4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47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2181AD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88E1B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94390" w:rsidRPr="00D54F9C" w14:paraId="06B8F01C" w14:textId="77777777" w:rsidTr="001B0936">
        <w:trPr>
          <w:trHeight w:val="330"/>
        </w:trPr>
        <w:tc>
          <w:tcPr>
            <w:tcW w:w="8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EE18E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FB3A5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B771D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579E3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1D7F2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4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660FC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3B056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0B8C6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D3C20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87A4E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5</w:t>
            </w:r>
          </w:p>
        </w:tc>
      </w:tr>
      <w:tr w:rsidR="00394390" w:rsidRPr="00D54F9C" w14:paraId="50C9D475" w14:textId="77777777" w:rsidTr="001B0936">
        <w:trPr>
          <w:trHeight w:val="315"/>
        </w:trPr>
        <w:tc>
          <w:tcPr>
            <w:tcW w:w="8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E019B1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68BFE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5704E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242CB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93326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4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1C04A1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A8DCC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EA7F2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47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DCAC7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9024B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94390" w:rsidRPr="00D54F9C" w14:paraId="0257D8F6" w14:textId="77777777" w:rsidTr="001B0936">
        <w:trPr>
          <w:trHeight w:val="315"/>
        </w:trPr>
        <w:tc>
          <w:tcPr>
            <w:tcW w:w="8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864D8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1923B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39A28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DB744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C7129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47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E1A58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4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583C1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C382A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47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36DCF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89423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394390" w:rsidRPr="00D54F9C" w14:paraId="1A5BB295" w14:textId="77777777" w:rsidTr="001B0936">
        <w:trPr>
          <w:trHeight w:val="300"/>
        </w:trPr>
        <w:tc>
          <w:tcPr>
            <w:tcW w:w="8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2B0B76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3B39E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E87A4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69736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3DD64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47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0118F2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26F108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96FB6" w14:textId="77777777" w:rsidR="00394390" w:rsidRPr="00D54F9C" w:rsidRDefault="00394390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7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F6E9C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833A2D" w14:textId="77777777" w:rsidR="00394390" w:rsidRPr="00D54F9C" w:rsidRDefault="00394390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7F79D367" w14:textId="77777777" w:rsidR="00E23E00" w:rsidRDefault="00E23E00">
      <w:bookmarkStart w:id="0" w:name="_GoBack"/>
      <w:bookmarkEnd w:id="0"/>
    </w:p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5521E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94390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33428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E00FC0"/>
    <w:rsid w:val="00E12560"/>
    <w:rsid w:val="00E15115"/>
    <w:rsid w:val="00E166B8"/>
    <w:rsid w:val="00E23E00"/>
    <w:rsid w:val="00E56847"/>
    <w:rsid w:val="00E6011C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439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10:00Z</dcterms:created>
  <dcterms:modified xsi:type="dcterms:W3CDTF">2019-10-23T19:10:00Z</dcterms:modified>
</cp:coreProperties>
</file>